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BE304" w14:textId="307DD8FE" w:rsidR="0038782D" w:rsidRPr="00BC5F4B" w:rsidRDefault="0038782D" w:rsidP="0038782D">
      <w:r>
        <w:rPr>
          <w:b/>
          <w:bCs/>
        </w:rPr>
        <w:t>Supplementary file 1</w:t>
      </w:r>
      <w:r w:rsidRPr="00BC5F4B">
        <w:t xml:space="preserve"> Cycle course task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4676"/>
        <w:gridCol w:w="4846"/>
      </w:tblGrid>
      <w:tr w:rsidR="0038782D" w:rsidRPr="00E03A46" w14:paraId="3E58552F" w14:textId="77777777" w:rsidTr="00152AD4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20D7DD" w14:textId="77777777" w:rsidR="0038782D" w:rsidRPr="00E03A46" w:rsidRDefault="0038782D" w:rsidP="00152AD4">
            <w:pPr>
              <w:tabs>
                <w:tab w:val="left" w:pos="3668"/>
              </w:tabs>
              <w:spacing w:line="240" w:lineRule="auto"/>
              <w:rPr>
                <w:rFonts w:eastAsia="Calibri" w:cs="Arial"/>
                <w:szCs w:val="20"/>
                <w:lang w:val="de-DE"/>
              </w:rPr>
            </w:pPr>
            <w:r w:rsidRPr="00E03A46">
              <w:rPr>
                <w:rFonts w:eastAsia="Calibri" w:cs="Arial"/>
                <w:b/>
                <w:szCs w:val="20"/>
                <w:lang w:val="de-DE"/>
              </w:rPr>
              <w:t>Task</w:t>
            </w:r>
          </w:p>
        </w:tc>
        <w:tc>
          <w:tcPr>
            <w:tcW w:w="4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05F0BB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b/>
                <w:szCs w:val="20"/>
                <w:lang w:val="de-DE"/>
              </w:rPr>
              <w:t>Instruction</w:t>
            </w:r>
            <w:proofErr w:type="spellEnd"/>
          </w:p>
        </w:tc>
        <w:tc>
          <w:tcPr>
            <w:tcW w:w="4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F11FA8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Rating – yes/no and number of errors</w:t>
            </w:r>
          </w:p>
        </w:tc>
      </w:tr>
      <w:tr w:rsidR="0038782D" w:rsidRPr="00E03A46" w14:paraId="676AB4FF" w14:textId="77777777" w:rsidTr="00152AD4">
        <w:trPr>
          <w:trHeight w:hRule="exact" w:val="1077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DC8CE4E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1. Slalom</w:t>
            </w:r>
          </w:p>
          <w:p w14:paraId="7B9F6531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6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CFA075B" w14:textId="77777777" w:rsidR="0038782D" w:rsidRPr="00DC6FAB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  <w:lang w:val="en-GB"/>
              </w:rPr>
            </w:pPr>
            <w:r w:rsidRPr="00DC6FAB">
              <w:rPr>
                <w:rFonts w:eastAsia="Calibri" w:cs="Arial"/>
                <w:i/>
                <w:szCs w:val="20"/>
                <w:lang w:val="en-GB"/>
              </w:rPr>
              <w:t>entrance from the right side</w:t>
            </w:r>
          </w:p>
          <w:p w14:paraId="0EF8FFF5" w14:textId="77777777" w:rsidR="0038782D" w:rsidRPr="00E03A46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driving through all 7 cones in Slalom-style without touching the cones or the ground</w:t>
            </w:r>
          </w:p>
        </w:tc>
        <w:tc>
          <w:tcPr>
            <w:tcW w:w="48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18021F0" w14:textId="77777777" w:rsidR="0038782D" w:rsidRPr="00E03A46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wro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direction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of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enteri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parcours</w:t>
            </w:r>
            <w:proofErr w:type="spellEnd"/>
          </w:p>
          <w:p w14:paraId="2BA2B60D" w14:textId="77777777" w:rsidR="0038782D" w:rsidRPr="00E03A46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touchi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or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missi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a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cone</w:t>
            </w:r>
            <w:proofErr w:type="spellEnd"/>
          </w:p>
          <w:p w14:paraId="1C2EDD9A" w14:textId="77777777" w:rsidR="0038782D" w:rsidRPr="00E03A46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pushing with foot or touching the ground</w:t>
            </w:r>
          </w:p>
          <w:p w14:paraId="4CF829DC" w14:textId="77777777" w:rsidR="0038782D" w:rsidRPr="00E03A46" w:rsidRDefault="0038782D" w:rsidP="0038782D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F231DC">
              <w:rPr>
                <w:rFonts w:eastAsia="Calibri" w:cs="Arial"/>
                <w:szCs w:val="20"/>
              </w:rPr>
              <w:t>passag</w:t>
            </w:r>
            <w:r w:rsidRPr="00E03A46">
              <w:rPr>
                <w:rFonts w:eastAsia="Calibri" w:cs="Arial"/>
                <w:szCs w:val="20"/>
              </w:rPr>
              <w:t xml:space="preserve">e in standing position </w:t>
            </w:r>
          </w:p>
        </w:tc>
      </w:tr>
      <w:tr w:rsidR="0038782D" w:rsidRPr="00E03A46" w14:paraId="07184E5B" w14:textId="77777777" w:rsidTr="00152AD4">
        <w:trPr>
          <w:trHeight w:hRule="exact" w:val="100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AE9B84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2. Slow cycling</w:t>
            </w:r>
          </w:p>
          <w:p w14:paraId="5C90DA9D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676" w:type="dxa"/>
            <w:tcBorders>
              <w:left w:val="nil"/>
              <w:right w:val="nil"/>
            </w:tcBorders>
            <w:shd w:val="clear" w:color="auto" w:fill="auto"/>
          </w:tcPr>
          <w:p w14:paraId="3C1F93B3" w14:textId="77777777" w:rsidR="0038782D" w:rsidRPr="00E03A46" w:rsidRDefault="0038782D" w:rsidP="0038782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passage of the corridor as slowly as possible without touching the marked sidelines or the ground</w:t>
            </w:r>
          </w:p>
        </w:tc>
        <w:tc>
          <w:tcPr>
            <w:tcW w:w="4846" w:type="dxa"/>
            <w:tcBorders>
              <w:left w:val="nil"/>
              <w:right w:val="nil"/>
            </w:tcBorders>
            <w:shd w:val="clear" w:color="auto" w:fill="auto"/>
          </w:tcPr>
          <w:p w14:paraId="22720BA0" w14:textId="77777777" w:rsidR="0038782D" w:rsidRPr="00E03A46" w:rsidRDefault="0038782D" w:rsidP="0038782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>touching a line with the front wheel</w:t>
            </w:r>
          </w:p>
          <w:p w14:paraId="0C34CB8D" w14:textId="77777777" w:rsidR="0038782D" w:rsidRPr="00E03A46" w:rsidRDefault="0038782D" w:rsidP="0038782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touching</w:t>
            </w:r>
            <w:proofErr w:type="spellEnd"/>
            <w:r w:rsidRPr="00E03A46">
              <w:rPr>
                <w:rFonts w:eastAsia="Calibri" w:cs="Arial"/>
                <w:szCs w:val="20"/>
                <w:lang w:val="de-DE" w:eastAsia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the</w:t>
            </w:r>
            <w:proofErr w:type="spellEnd"/>
            <w:r w:rsidRPr="00E03A46">
              <w:rPr>
                <w:rFonts w:eastAsia="Calibri" w:cs="Arial"/>
                <w:szCs w:val="20"/>
                <w:lang w:val="de-DE" w:eastAsia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ground</w:t>
            </w:r>
            <w:proofErr w:type="spellEnd"/>
          </w:p>
          <w:p w14:paraId="60718C34" w14:textId="77777777" w:rsidR="0038782D" w:rsidRDefault="0038782D" w:rsidP="0038782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 xml:space="preserve">passage in standing position </w:t>
            </w:r>
          </w:p>
          <w:p w14:paraId="7F1C98A1" w14:textId="77777777" w:rsidR="0038782D" w:rsidRPr="00E03A46" w:rsidRDefault="0038782D" w:rsidP="0038782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riding too fast (&lt; 5 seconds)</w:t>
            </w:r>
          </w:p>
        </w:tc>
      </w:tr>
      <w:tr w:rsidR="0038782D" w:rsidRPr="00E03A46" w14:paraId="14158011" w14:textId="77777777" w:rsidTr="00152AD4">
        <w:trPr>
          <w:trHeight w:val="167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82A1E5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3.a Dismounting to both sides into a hula hoop</w:t>
            </w:r>
            <w:r w:rsidRPr="00E03A46">
              <w:rPr>
                <w:rFonts w:eastAsia="Calibri" w:cs="Arial"/>
                <w:szCs w:val="20"/>
              </w:rPr>
              <w:t xml:space="preserve"> (right side first)</w:t>
            </w:r>
          </w:p>
          <w:p w14:paraId="1089A7CF" w14:textId="77777777" w:rsidR="0038782D" w:rsidRPr="00907388" w:rsidRDefault="0038782D" w:rsidP="00152AD4">
            <w:pPr>
              <w:spacing w:line="240" w:lineRule="auto"/>
              <w:rPr>
                <w:rFonts w:eastAsia="Calibri" w:cs="Arial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nil"/>
              <w:right w:val="nil"/>
            </w:tcBorders>
            <w:shd w:val="clear" w:color="auto" w:fill="auto"/>
          </w:tcPr>
          <w:p w14:paraId="0BF76CF8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accurate stopping next to the hula hoop</w:t>
            </w:r>
          </w:p>
          <w:p w14:paraId="2E1C257C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both feet must be placed into the hula hoop one after another without touching the ring (leg proximal to the hula hoop must go first)</w:t>
            </w:r>
          </w:p>
        </w:tc>
        <w:tc>
          <w:tcPr>
            <w:tcW w:w="4846" w:type="dxa"/>
            <w:tcBorders>
              <w:left w:val="nil"/>
              <w:right w:val="nil"/>
            </w:tcBorders>
            <w:shd w:val="clear" w:color="auto" w:fill="auto"/>
          </w:tcPr>
          <w:p w14:paraId="08D6D327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missing or touching the hula hoop</w:t>
            </w:r>
          </w:p>
          <w:p w14:paraId="346F2F20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dismounti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on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wro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side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</w:p>
          <w:p w14:paraId="286F9BB1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entering the hula hoop with only one leg before getting on the bicycle</w:t>
            </w:r>
          </w:p>
          <w:p w14:paraId="5CB4B090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 xml:space="preserve">foot not placed directly from the pedal into the hula hoop </w:t>
            </w:r>
          </w:p>
          <w:p w14:paraId="1AE6674C" w14:textId="77777777" w:rsidR="0038782D" w:rsidRPr="00E03A46" w:rsidRDefault="0038782D" w:rsidP="0038782D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tipping over of the bike</w:t>
            </w:r>
          </w:p>
        </w:tc>
      </w:tr>
      <w:tr w:rsidR="0038782D" w:rsidRPr="00E03A46" w14:paraId="071F5896" w14:textId="77777777" w:rsidTr="00152AD4">
        <w:trPr>
          <w:trHeight w:val="99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DEBB29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3.b Mounting the bicycle out of the hula hoop from both sides</w:t>
            </w:r>
          </w:p>
          <w:p w14:paraId="56BEC319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 xml:space="preserve">and initiate to ride </w:t>
            </w:r>
          </w:p>
          <w:p w14:paraId="6F4F808D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676" w:type="dxa"/>
            <w:tcBorders>
              <w:left w:val="nil"/>
              <w:right w:val="nil"/>
            </w:tcBorders>
            <w:shd w:val="clear" w:color="auto" w:fill="auto"/>
          </w:tcPr>
          <w:p w14:paraId="5803A5B2" w14:textId="77777777" w:rsidR="0038782D" w:rsidRPr="00E03A46" w:rsidRDefault="0038782D" w:rsidP="0038782D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leg closer to the bicycle must be moved directly from the hula hoop onto the pedal</w:t>
            </w:r>
          </w:p>
          <w:p w14:paraId="1EF87CE6" w14:textId="77777777" w:rsidR="0038782D" w:rsidRPr="00E03A46" w:rsidRDefault="0038782D" w:rsidP="0038782D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initiate riding with simultaneously placement of second leg on pedal</w:t>
            </w:r>
          </w:p>
        </w:tc>
        <w:tc>
          <w:tcPr>
            <w:tcW w:w="4846" w:type="dxa"/>
            <w:tcBorders>
              <w:left w:val="nil"/>
              <w:right w:val="nil"/>
            </w:tcBorders>
            <w:shd w:val="clear" w:color="auto" w:fill="auto"/>
          </w:tcPr>
          <w:p w14:paraId="3DDC5839" w14:textId="77777777" w:rsidR="0038782D" w:rsidRPr="00E03A46" w:rsidRDefault="0038782D" w:rsidP="0038782D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failing to mount bicycle from a standing position</w:t>
            </w:r>
          </w:p>
          <w:p w14:paraId="49316649" w14:textId="77777777" w:rsidR="0038782D" w:rsidRPr="00E03A46" w:rsidRDefault="0038782D" w:rsidP="0038782D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 xml:space="preserve">foot not placed directly from the hula hoop onto the pedal </w:t>
            </w:r>
          </w:p>
          <w:p w14:paraId="072DE7B9" w14:textId="77777777" w:rsidR="0038782D" w:rsidRPr="00E03A46" w:rsidRDefault="0038782D" w:rsidP="00152AD4">
            <w:pPr>
              <w:spacing w:line="240" w:lineRule="auto"/>
              <w:ind w:left="360"/>
              <w:contextualSpacing/>
              <w:rPr>
                <w:rFonts w:eastAsia="Calibri" w:cs="Arial"/>
                <w:szCs w:val="20"/>
              </w:rPr>
            </w:pPr>
          </w:p>
        </w:tc>
      </w:tr>
      <w:tr w:rsidR="0038782D" w:rsidRPr="00E03A46" w14:paraId="1C04CA31" w14:textId="77777777" w:rsidTr="00152AD4">
        <w:trPr>
          <w:trHeight w:hRule="exact" w:val="59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89624B1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4. Narrow alley</w:t>
            </w:r>
          </w:p>
          <w:p w14:paraId="130A8EF8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676" w:type="dxa"/>
            <w:tcBorders>
              <w:left w:val="nil"/>
              <w:right w:val="nil"/>
            </w:tcBorders>
            <w:shd w:val="clear" w:color="auto" w:fill="auto"/>
          </w:tcPr>
          <w:p w14:paraId="171B6C74" w14:textId="77777777" w:rsidR="0038782D" w:rsidRPr="00E03A46" w:rsidRDefault="0038782D" w:rsidP="0038782D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passage of the corridor without touching the marked lines</w:t>
            </w:r>
          </w:p>
        </w:tc>
        <w:tc>
          <w:tcPr>
            <w:tcW w:w="4846" w:type="dxa"/>
            <w:tcBorders>
              <w:left w:val="nil"/>
              <w:right w:val="nil"/>
            </w:tcBorders>
            <w:shd w:val="clear" w:color="auto" w:fill="auto"/>
          </w:tcPr>
          <w:p w14:paraId="121C6600" w14:textId="77777777" w:rsidR="0038782D" w:rsidRPr="00E03A46" w:rsidRDefault="0038782D" w:rsidP="0038782D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touching</w:t>
            </w:r>
            <w:proofErr w:type="spellEnd"/>
            <w:r w:rsidRPr="00E03A46">
              <w:rPr>
                <w:rFonts w:eastAsia="Calibri" w:cs="Arial"/>
                <w:szCs w:val="20"/>
                <w:lang w:val="de-DE" w:eastAsia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the</w:t>
            </w:r>
            <w:proofErr w:type="spellEnd"/>
            <w:r w:rsidRPr="00E03A46">
              <w:rPr>
                <w:rFonts w:eastAsia="Calibri" w:cs="Arial"/>
                <w:szCs w:val="20"/>
                <w:lang w:val="de-DE" w:eastAsia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 w:eastAsia="de-DE"/>
              </w:rPr>
              <w:t>ground</w:t>
            </w:r>
            <w:proofErr w:type="spellEnd"/>
          </w:p>
          <w:p w14:paraId="6681C8E4" w14:textId="77777777" w:rsidR="0038782D" w:rsidRPr="00E03A46" w:rsidRDefault="0038782D" w:rsidP="0038782D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>touching the line with the front wheel</w:t>
            </w:r>
          </w:p>
        </w:tc>
      </w:tr>
      <w:tr w:rsidR="0038782D" w:rsidRPr="00E03A46" w14:paraId="016E9D5D" w14:textId="77777777" w:rsidTr="00152AD4">
        <w:trPr>
          <w:trHeight w:hRule="exact" w:val="143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CD7AD6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</w:rPr>
            </w:pPr>
            <w:r w:rsidRPr="00E03A46">
              <w:rPr>
                <w:rFonts w:eastAsia="Calibri" w:cs="Arial"/>
                <w:b/>
                <w:szCs w:val="20"/>
              </w:rPr>
              <w:t>5. Turning to the left side</w:t>
            </w:r>
          </w:p>
          <w:p w14:paraId="2BEE570F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  <w:lang w:val="de-DE"/>
              </w:rPr>
            </w:pPr>
          </w:p>
        </w:tc>
        <w:tc>
          <w:tcPr>
            <w:tcW w:w="4676" w:type="dxa"/>
            <w:tcBorders>
              <w:left w:val="nil"/>
              <w:right w:val="nil"/>
            </w:tcBorders>
            <w:shd w:val="clear" w:color="auto" w:fill="auto"/>
          </w:tcPr>
          <w:p w14:paraId="718EA2E7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riding straight inside the marked corridor</w:t>
            </w:r>
          </w:p>
          <w:p w14:paraId="080C6A90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initiation of the turning process by well-timed hand-sign and look over the shoulder</w:t>
            </w:r>
          </w:p>
          <w:p w14:paraId="5F60C67D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capture of the shown number by looking behind</w:t>
            </w:r>
          </w:p>
          <w:p w14:paraId="1EABA1BF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turning left within the curved corridor</w:t>
            </w:r>
          </w:p>
          <w:p w14:paraId="3968EB49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846" w:type="dxa"/>
            <w:tcBorders>
              <w:left w:val="nil"/>
              <w:right w:val="nil"/>
            </w:tcBorders>
            <w:shd w:val="clear" w:color="auto" w:fill="auto"/>
          </w:tcPr>
          <w:p w14:paraId="091733A1" w14:textId="77777777" w:rsidR="0038782D" w:rsidRPr="00E03A46" w:rsidRDefault="0038782D" w:rsidP="0038782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missed look over the shoulder</w:t>
            </w:r>
          </w:p>
          <w:p w14:paraId="5A244E60" w14:textId="77777777" w:rsidR="0038782D" w:rsidRPr="00E03A46" w:rsidRDefault="0038782D" w:rsidP="0038782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missed arm signal/hand-sign</w:t>
            </w:r>
          </w:p>
          <w:p w14:paraId="3DDF9D21" w14:textId="77777777" w:rsidR="0038782D" w:rsidRPr="00E03A46" w:rsidRDefault="0038782D" w:rsidP="0038782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missed or erroneous naming of the number</w:t>
            </w:r>
          </w:p>
          <w:p w14:paraId="469BD62D" w14:textId="77777777" w:rsidR="0038782D" w:rsidRPr="00E03A46" w:rsidRDefault="0038782D" w:rsidP="0038782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</w:rPr>
              <w:t>touching the lines with the front-wheel</w:t>
            </w:r>
          </w:p>
          <w:p w14:paraId="6374585C" w14:textId="77777777" w:rsidR="0038782D" w:rsidRPr="00E03A46" w:rsidRDefault="0038782D" w:rsidP="0038782D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eastAsia="Calibri" w:cs="Arial"/>
                <w:szCs w:val="20"/>
                <w:lang w:val="de-DE"/>
              </w:rPr>
            </w:pP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touching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the</w:t>
            </w:r>
            <w:proofErr w:type="spellEnd"/>
            <w:r w:rsidRPr="00E03A46">
              <w:rPr>
                <w:rFonts w:eastAsia="Calibri" w:cs="Arial"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szCs w:val="20"/>
                <w:lang w:val="de-DE"/>
              </w:rPr>
              <w:t>ground</w:t>
            </w:r>
            <w:proofErr w:type="spellEnd"/>
          </w:p>
        </w:tc>
      </w:tr>
      <w:tr w:rsidR="0038782D" w:rsidRPr="00E03A46" w14:paraId="2B395FF6" w14:textId="77777777" w:rsidTr="00152AD4">
        <w:trPr>
          <w:trHeight w:val="923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97A765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b/>
                <w:szCs w:val="20"/>
                <w:lang w:val="de-DE"/>
              </w:rPr>
            </w:pPr>
            <w:r w:rsidRPr="00E03A46">
              <w:rPr>
                <w:rFonts w:eastAsia="Calibri" w:cs="Arial"/>
                <w:b/>
                <w:szCs w:val="20"/>
                <w:lang w:val="de-DE"/>
              </w:rPr>
              <w:t xml:space="preserve">6. </w:t>
            </w:r>
            <w:proofErr w:type="spellStart"/>
            <w:r w:rsidRPr="00E03A46">
              <w:rPr>
                <w:rFonts w:eastAsia="Calibri" w:cs="Arial"/>
                <w:b/>
                <w:szCs w:val="20"/>
                <w:lang w:val="de-DE"/>
              </w:rPr>
              <w:t>Precise</w:t>
            </w:r>
            <w:proofErr w:type="spellEnd"/>
            <w:r w:rsidRPr="00E03A46">
              <w:rPr>
                <w:rFonts w:eastAsia="Calibri" w:cs="Arial"/>
                <w:b/>
                <w:szCs w:val="20"/>
                <w:lang w:val="de-DE"/>
              </w:rPr>
              <w:t xml:space="preserve"> </w:t>
            </w:r>
            <w:proofErr w:type="spellStart"/>
            <w:r w:rsidRPr="00E03A46">
              <w:rPr>
                <w:rFonts w:eastAsia="Calibri" w:cs="Arial"/>
                <w:b/>
                <w:szCs w:val="20"/>
                <w:lang w:val="de-DE"/>
              </w:rPr>
              <w:t>braking</w:t>
            </w:r>
            <w:proofErr w:type="spellEnd"/>
          </w:p>
          <w:p w14:paraId="53FD806B" w14:textId="77777777" w:rsidR="0038782D" w:rsidRPr="00E03A46" w:rsidRDefault="0038782D" w:rsidP="00152AD4">
            <w:pPr>
              <w:spacing w:line="240" w:lineRule="auto"/>
              <w:rPr>
                <w:rFonts w:eastAsia="Calibri" w:cs="Arial"/>
                <w:szCs w:val="20"/>
              </w:rPr>
            </w:pPr>
          </w:p>
        </w:tc>
        <w:tc>
          <w:tcPr>
            <w:tcW w:w="46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346D17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cycling straight at increased speed</w:t>
            </w:r>
          </w:p>
          <w:p w14:paraId="5949CFD7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i/>
                <w:szCs w:val="20"/>
              </w:rPr>
            </w:pPr>
            <w:r w:rsidRPr="00E03A46">
              <w:rPr>
                <w:rFonts w:eastAsia="Calibri" w:cs="Arial"/>
                <w:i/>
                <w:szCs w:val="20"/>
              </w:rPr>
              <w:t>precise braking within the corridor (ground-front wheel contact point within the corridor)</w:t>
            </w:r>
          </w:p>
        </w:tc>
        <w:tc>
          <w:tcPr>
            <w:tcW w:w="48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B745B1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>stopping before or behind the corridor</w:t>
            </w:r>
          </w:p>
          <w:p w14:paraId="34F9884B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 xml:space="preserve">back wheel </w:t>
            </w:r>
            <w:proofErr w:type="gramStart"/>
            <w:r w:rsidRPr="00E03A46">
              <w:rPr>
                <w:rFonts w:eastAsia="Calibri" w:cs="Arial"/>
                <w:szCs w:val="20"/>
                <w:lang w:eastAsia="de-DE"/>
              </w:rPr>
              <w:t>fish-tailing</w:t>
            </w:r>
            <w:proofErr w:type="gramEnd"/>
          </w:p>
          <w:p w14:paraId="63EE7BC9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>jumping off the b</w:t>
            </w:r>
            <w:r>
              <w:rPr>
                <w:rFonts w:eastAsia="Calibri" w:cs="Arial"/>
                <w:szCs w:val="20"/>
                <w:lang w:eastAsia="de-DE"/>
              </w:rPr>
              <w:t>icycle</w:t>
            </w:r>
            <w:r w:rsidRPr="00E03A46">
              <w:rPr>
                <w:rFonts w:eastAsia="Calibri" w:cs="Arial"/>
                <w:szCs w:val="20"/>
                <w:lang w:eastAsia="de-DE"/>
              </w:rPr>
              <w:t xml:space="preserve"> or braking with the feet</w:t>
            </w:r>
          </w:p>
          <w:p w14:paraId="4F0FC65B" w14:textId="77777777" w:rsidR="0038782D" w:rsidRPr="00E03A46" w:rsidRDefault="0038782D" w:rsidP="0038782D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eastAsia="Calibri" w:cs="Arial"/>
                <w:szCs w:val="20"/>
              </w:rPr>
            </w:pPr>
            <w:r w:rsidRPr="00E03A46">
              <w:rPr>
                <w:rFonts w:eastAsia="Calibri" w:cs="Arial"/>
                <w:szCs w:val="20"/>
                <w:lang w:eastAsia="de-DE"/>
              </w:rPr>
              <w:t xml:space="preserve">slow speed before stopping </w:t>
            </w:r>
          </w:p>
        </w:tc>
      </w:tr>
    </w:tbl>
    <w:p w14:paraId="251AEAF6" w14:textId="77777777" w:rsidR="0038782D" w:rsidRDefault="0038782D"/>
    <w:p w14:paraId="74267871" w14:textId="77777777" w:rsidR="0038782D" w:rsidRDefault="0038782D"/>
    <w:p w14:paraId="32F8DA55" w14:textId="14B4B8E9" w:rsidR="00E0769B" w:rsidRDefault="0038782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B51F54" wp14:editId="1019C807">
                <wp:simplePos x="0" y="0"/>
                <wp:positionH relativeFrom="column">
                  <wp:posOffset>14605</wp:posOffset>
                </wp:positionH>
                <wp:positionV relativeFrom="paragraph">
                  <wp:posOffset>5206365</wp:posOffset>
                </wp:positionV>
                <wp:extent cx="5544820" cy="269875"/>
                <wp:effectExtent l="0" t="0" r="0" b="0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482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59DFD" w14:textId="77777777" w:rsidR="0038782D" w:rsidRPr="00477350" w:rsidRDefault="0038782D" w:rsidP="0038782D">
                            <w:pPr>
                              <w:rPr>
                                <w:lang w:val="en-GB"/>
                              </w:rPr>
                            </w:pPr>
                            <w:r w:rsidRPr="00477350">
                              <w:rPr>
                                <w:b/>
                                <w:bCs/>
                                <w:lang w:val="en-GB"/>
                              </w:rPr>
                              <w:t>Figure 2</w:t>
                            </w:r>
                            <w:r w:rsidRPr="00477350">
                              <w:rPr>
                                <w:lang w:val="en-GB"/>
                              </w:rPr>
                              <w:t xml:space="preserve"> Cycle course (adapted from H</w:t>
                            </w:r>
                            <w:r>
                              <w:rPr>
                                <w:lang w:val="en-GB"/>
                              </w:rPr>
                              <w:t xml:space="preserve">agemeister &amp;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Bunte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, 2014); I, Investigator; C, Cam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51F54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1.15pt;margin-top:409.95pt;width:436.6pt;height:2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" filled="f" stroked="f">
                <v:textbox>
                  <w:txbxContent>
                    <w:p w14:paraId="29A59DFD" w14:textId="77777777" w:rsidR="0038782D" w:rsidRPr="00477350" w:rsidRDefault="0038782D" w:rsidP="0038782D">
                      <w:pPr>
                        <w:rPr>
                          <w:lang w:val="en-GB"/>
                        </w:rPr>
                      </w:pPr>
                      <w:r w:rsidRPr="00477350">
                        <w:rPr>
                          <w:b/>
                          <w:bCs/>
                          <w:lang w:val="en-GB"/>
                        </w:rPr>
                        <w:t>Figure 2</w:t>
                      </w:r>
                      <w:r w:rsidRPr="00477350">
                        <w:rPr>
                          <w:lang w:val="en-GB"/>
                        </w:rPr>
                        <w:t xml:space="preserve"> Cycle course (adapted from H</w:t>
                      </w:r>
                      <w:r>
                        <w:rPr>
                          <w:lang w:val="en-GB"/>
                        </w:rPr>
                        <w:t xml:space="preserve">agemeister &amp; </w:t>
                      </w:r>
                      <w:proofErr w:type="spellStart"/>
                      <w:r>
                        <w:rPr>
                          <w:lang w:val="en-GB"/>
                        </w:rPr>
                        <w:t>Bunte</w:t>
                      </w:r>
                      <w:proofErr w:type="spellEnd"/>
                      <w:r>
                        <w:rPr>
                          <w:lang w:val="en-GB"/>
                        </w:rPr>
                        <w:t>, 2014); I, Investigator; C, Camera</w:t>
                      </w:r>
                    </w:p>
                  </w:txbxContent>
                </v:textbox>
              </v:shape>
            </w:pict>
          </mc:Fallback>
        </mc:AlternateContent>
      </w:r>
      <w:r w:rsidRPr="0018024C">
        <w:rPr>
          <w:noProof/>
          <w:sz w:val="22"/>
          <w:szCs w:val="26"/>
          <w:lang w:val="de-DE" w:eastAsia="de-DE"/>
        </w:rPr>
        <w:drawing>
          <wp:anchor distT="0" distB="0" distL="114300" distR="114300" simplePos="0" relativeHeight="251660288" behindDoc="0" locked="0" layoutInCell="1" allowOverlap="1" wp14:anchorId="0546E56D" wp14:editId="0BDC447E">
            <wp:simplePos x="0" y="0"/>
            <wp:positionH relativeFrom="column">
              <wp:posOffset>362309</wp:posOffset>
            </wp:positionH>
            <wp:positionV relativeFrom="paragraph">
              <wp:posOffset>30192</wp:posOffset>
            </wp:positionV>
            <wp:extent cx="7607935" cy="5175850"/>
            <wp:effectExtent l="0" t="0" r="0" b="6350"/>
            <wp:wrapNone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942" cy="5181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FC496" wp14:editId="77CB12FC">
                <wp:simplePos x="0" y="0"/>
                <wp:positionH relativeFrom="column">
                  <wp:posOffset>19685</wp:posOffset>
                </wp:positionH>
                <wp:positionV relativeFrom="paragraph">
                  <wp:posOffset>-5080</wp:posOffset>
                </wp:positionV>
                <wp:extent cx="8209915" cy="5478780"/>
                <wp:effectExtent l="0" t="0" r="19685" b="26670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09915" cy="547878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69DCAB" id="Rechteck 2" o:spid="_x0000_s1026" style="position:absolute;margin-left:1.55pt;margin-top:-.4pt;width:646.45pt;height:43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" filled="f" strokeweight="1.5pt"/>
            </w:pict>
          </mc:Fallback>
        </mc:AlternateContent>
      </w:r>
    </w:p>
    <w:sectPr w:rsidR="00E0769B" w:rsidSect="003878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D6701"/>
    <w:multiLevelType w:val="hybridMultilevel"/>
    <w:tmpl w:val="23889234"/>
    <w:lvl w:ilvl="0" w:tplc="465A548E">
      <w:start w:val="7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5C33F5"/>
    <w:multiLevelType w:val="hybridMultilevel"/>
    <w:tmpl w:val="D568B3E4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4F3354"/>
    <w:multiLevelType w:val="hybridMultilevel"/>
    <w:tmpl w:val="B3AA0438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DA7117"/>
    <w:multiLevelType w:val="hybridMultilevel"/>
    <w:tmpl w:val="9E20B542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A77224"/>
    <w:multiLevelType w:val="hybridMultilevel"/>
    <w:tmpl w:val="36AAA448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5640AE"/>
    <w:multiLevelType w:val="hybridMultilevel"/>
    <w:tmpl w:val="4D04FE22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C114EA"/>
    <w:multiLevelType w:val="hybridMultilevel"/>
    <w:tmpl w:val="0C544B00"/>
    <w:lvl w:ilvl="0" w:tplc="65D0707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3714694">
    <w:abstractNumId w:val="0"/>
  </w:num>
  <w:num w:numId="2" w16cid:durableId="720443314">
    <w:abstractNumId w:val="2"/>
  </w:num>
  <w:num w:numId="3" w16cid:durableId="777217958">
    <w:abstractNumId w:val="3"/>
  </w:num>
  <w:num w:numId="4" w16cid:durableId="519007382">
    <w:abstractNumId w:val="4"/>
  </w:num>
  <w:num w:numId="5" w16cid:durableId="2072649280">
    <w:abstractNumId w:val="1"/>
  </w:num>
  <w:num w:numId="6" w16cid:durableId="713239914">
    <w:abstractNumId w:val="5"/>
  </w:num>
  <w:num w:numId="7" w16cid:durableId="18822103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2D"/>
    <w:rsid w:val="00321222"/>
    <w:rsid w:val="0038782D"/>
    <w:rsid w:val="003C2801"/>
    <w:rsid w:val="004729C2"/>
    <w:rsid w:val="008A5B20"/>
    <w:rsid w:val="00E0769B"/>
    <w:rsid w:val="00E24FD7"/>
    <w:rsid w:val="00FA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3DC2EB7"/>
  <w15:chartTrackingRefBased/>
  <w15:docId w15:val="{6996FA77-270F-47C0-84E3-C8770416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782D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iebentritt</dc:creator>
  <cp:keywords/>
  <dc:description/>
  <cp:lastModifiedBy>Hanna Siebentritt</cp:lastModifiedBy>
  <cp:revision>1</cp:revision>
  <dcterms:created xsi:type="dcterms:W3CDTF">2022-10-05T11:45:00Z</dcterms:created>
  <dcterms:modified xsi:type="dcterms:W3CDTF">2022-10-05T11:48:00Z</dcterms:modified>
</cp:coreProperties>
</file>